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AB151" w14:textId="29F3E9C0" w:rsidR="005E62BD" w:rsidRPr="0053494C" w:rsidRDefault="005E62BD" w:rsidP="005E62BD">
      <w:pPr>
        <w:pStyle w:val="Heading1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Multimedia </w:t>
      </w:r>
      <w:r w:rsidRPr="0053494C">
        <w:rPr>
          <w:rFonts w:asciiTheme="minorHAnsi" w:hAnsiTheme="minorHAnsi" w:cstheme="minorHAnsi"/>
          <w:lang w:val="en-US"/>
        </w:rPr>
        <w:t xml:space="preserve">Appendix </w:t>
      </w:r>
      <w:r>
        <w:rPr>
          <w:rFonts w:asciiTheme="minorHAnsi" w:hAnsiTheme="minorHAnsi" w:cstheme="minorHAnsi"/>
          <w:lang w:val="en-US"/>
        </w:rPr>
        <w:t>3.</w:t>
      </w:r>
      <w:r w:rsidRPr="0053494C">
        <w:rPr>
          <w:rFonts w:asciiTheme="minorHAnsi" w:hAnsiTheme="minorHAnsi" w:cstheme="minorHAnsi"/>
          <w:lang w:val="en-US"/>
        </w:rPr>
        <w:t xml:space="preserve"> </w:t>
      </w:r>
      <w:r w:rsidRPr="005E62BD">
        <w:rPr>
          <w:rFonts w:asciiTheme="minorHAnsi" w:hAnsiTheme="minorHAnsi" w:cstheme="minorHAnsi"/>
          <w:b w:val="0"/>
          <w:bCs/>
          <w:lang w:val="en-US"/>
        </w:rPr>
        <w:t>Data extraction tool</w:t>
      </w:r>
      <w:r>
        <w:rPr>
          <w:rFonts w:asciiTheme="minorHAnsi" w:hAnsiTheme="minorHAnsi" w:cstheme="minorHAnsi"/>
          <w:b w:val="0"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2"/>
        <w:gridCol w:w="5954"/>
      </w:tblGrid>
      <w:tr w:rsidR="005E62BD" w:rsidRPr="0053494C" w14:paraId="528E06CF" w14:textId="77777777" w:rsidTr="007E2807">
        <w:tc>
          <w:tcPr>
            <w:tcW w:w="3145" w:type="dxa"/>
          </w:tcPr>
          <w:p w14:paraId="17E12434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Author(s)</w:t>
            </w:r>
          </w:p>
        </w:tc>
        <w:tc>
          <w:tcPr>
            <w:tcW w:w="6205" w:type="dxa"/>
          </w:tcPr>
          <w:p w14:paraId="3336A613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e.g., Smith et al.</w:t>
            </w:r>
          </w:p>
        </w:tc>
      </w:tr>
      <w:tr w:rsidR="005E62BD" w:rsidRPr="0053494C" w14:paraId="73470FBB" w14:textId="77777777" w:rsidTr="007E2807">
        <w:tc>
          <w:tcPr>
            <w:tcW w:w="3145" w:type="dxa"/>
          </w:tcPr>
          <w:p w14:paraId="2DA82039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6205" w:type="dxa"/>
          </w:tcPr>
          <w:p w14:paraId="25E8E933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e.g., 2020</w:t>
            </w:r>
          </w:p>
        </w:tc>
      </w:tr>
      <w:tr w:rsidR="005E62BD" w:rsidRPr="0053494C" w14:paraId="5892474F" w14:textId="77777777" w:rsidTr="007E2807">
        <w:tc>
          <w:tcPr>
            <w:tcW w:w="3145" w:type="dxa"/>
          </w:tcPr>
          <w:p w14:paraId="083380B5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Objective(s)</w:t>
            </w:r>
          </w:p>
        </w:tc>
        <w:tc>
          <w:tcPr>
            <w:tcW w:w="6205" w:type="dxa"/>
          </w:tcPr>
          <w:p w14:paraId="3ADD5853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Provide a brief description of the objective of the study.</w:t>
            </w:r>
          </w:p>
        </w:tc>
      </w:tr>
      <w:tr w:rsidR="005E62BD" w:rsidRPr="0053494C" w14:paraId="0B1B33F6" w14:textId="77777777" w:rsidTr="007E2807">
        <w:tc>
          <w:tcPr>
            <w:tcW w:w="3145" w:type="dxa"/>
          </w:tcPr>
          <w:p w14:paraId="7EC695C2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Source of data</w:t>
            </w:r>
          </w:p>
        </w:tc>
        <w:tc>
          <w:tcPr>
            <w:tcW w:w="6205" w:type="dxa"/>
          </w:tcPr>
          <w:p w14:paraId="236C418B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ere was the data selected from (e.g., cohort, RCT, registry)?</w:t>
            </w:r>
          </w:p>
        </w:tc>
      </w:tr>
      <w:tr w:rsidR="005E62BD" w:rsidRPr="0053494C" w14:paraId="1919F354" w14:textId="77777777" w:rsidTr="007E2807">
        <w:tc>
          <w:tcPr>
            <w:tcW w:w="3145" w:type="dxa"/>
          </w:tcPr>
          <w:p w14:paraId="2DA51C44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Sample characteristics</w:t>
            </w:r>
          </w:p>
        </w:tc>
        <w:tc>
          <w:tcPr>
            <w:tcW w:w="6205" w:type="dxa"/>
          </w:tcPr>
          <w:p w14:paraId="323A2383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ere participants recruited (e.g., inclusion and exclusion criteria)?</w:t>
            </w:r>
          </w:p>
          <w:p w14:paraId="7B712503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many participants and/or images were there in total?</w:t>
            </w:r>
          </w:p>
          <w:p w14:paraId="3EA5EEC8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many participants and/or images had an SSI?</w:t>
            </w:r>
          </w:p>
          <w:p w14:paraId="7EC650E2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at are the demographic characteristics of the included participants?</w:t>
            </w:r>
          </w:p>
        </w:tc>
      </w:tr>
      <w:tr w:rsidR="005E62BD" w:rsidRPr="0053494C" w14:paraId="61ABA47D" w14:textId="77777777" w:rsidTr="007E2807">
        <w:tc>
          <w:tcPr>
            <w:tcW w:w="3145" w:type="dxa"/>
          </w:tcPr>
          <w:p w14:paraId="13988F7F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Postoperative context</w:t>
            </w:r>
          </w:p>
        </w:tc>
        <w:tc>
          <w:tcPr>
            <w:tcW w:w="6205" w:type="dxa"/>
          </w:tcPr>
          <w:p w14:paraId="5EC5B488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What surgical procedure produced the wound? </w:t>
            </w:r>
          </w:p>
        </w:tc>
      </w:tr>
      <w:tr w:rsidR="005E62BD" w:rsidRPr="0053494C" w14:paraId="59FEB198" w14:textId="77777777" w:rsidTr="007E2807">
        <w:tc>
          <w:tcPr>
            <w:tcW w:w="3145" w:type="dxa"/>
          </w:tcPr>
          <w:p w14:paraId="10D23C82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Imaging modality</w:t>
            </w:r>
          </w:p>
        </w:tc>
        <w:tc>
          <w:tcPr>
            <w:tcW w:w="6205" w:type="dxa"/>
          </w:tcPr>
          <w:p w14:paraId="6C680CAF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ere the images of the wound captured?</w:t>
            </w:r>
          </w:p>
          <w:p w14:paraId="6EBB7E06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at type of image was generated?</w:t>
            </w:r>
          </w:p>
          <w:p w14:paraId="29DE8E1D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at image preprocessing steps were taken?</w:t>
            </w:r>
          </w:p>
        </w:tc>
      </w:tr>
      <w:tr w:rsidR="005E62BD" w:rsidRPr="0053494C" w:rsidDel="00461854" w14:paraId="69BE6AD0" w14:textId="77777777" w:rsidTr="007E2807">
        <w:tc>
          <w:tcPr>
            <w:tcW w:w="3145" w:type="dxa"/>
          </w:tcPr>
          <w:p w14:paraId="1AF003DD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6205" w:type="dxa"/>
          </w:tcPr>
          <w:p w14:paraId="04D1017E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at candidate predictors were used?</w:t>
            </w:r>
          </w:p>
          <w:p w14:paraId="6132E7D5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ere predictors defined and assessed?</w:t>
            </w:r>
          </w:p>
          <w:p w14:paraId="78F4C4E5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ere predictors selected?</w:t>
            </w:r>
          </w:p>
          <w:p w14:paraId="61328252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long after surgery was the wound imaged?</w:t>
            </w:r>
          </w:p>
        </w:tc>
      </w:tr>
      <w:tr w:rsidR="005E62BD" w:rsidRPr="0053494C" w:rsidDel="00461854" w14:paraId="5A16DE96" w14:textId="77777777" w:rsidTr="007E2807">
        <w:tc>
          <w:tcPr>
            <w:tcW w:w="3145" w:type="dxa"/>
          </w:tcPr>
          <w:p w14:paraId="4914A466" w14:textId="77777777" w:rsidR="005E62BD" w:rsidRPr="0053494C" w:rsidDel="00461854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Outcome determination</w:t>
            </w:r>
          </w:p>
        </w:tc>
        <w:tc>
          <w:tcPr>
            <w:tcW w:w="6205" w:type="dxa"/>
          </w:tcPr>
          <w:p w14:paraId="37F3BA0B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as SSI defined?</w:t>
            </w:r>
          </w:p>
          <w:p w14:paraId="1C34FB6F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ere the SSIs identified (i.e., what reference standard was used)?</w:t>
            </w:r>
          </w:p>
          <w:p w14:paraId="379E9715" w14:textId="77777777" w:rsidR="005E62BD" w:rsidRPr="0053494C" w:rsidDel="00461854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long before/after wound imaging did SSI evaluation occur?</w:t>
            </w:r>
          </w:p>
        </w:tc>
      </w:tr>
      <w:tr w:rsidR="005E62BD" w:rsidRPr="0053494C" w:rsidDel="00461854" w14:paraId="599A7B18" w14:textId="77777777" w:rsidTr="007E2807">
        <w:tc>
          <w:tcPr>
            <w:tcW w:w="3145" w:type="dxa"/>
          </w:tcPr>
          <w:p w14:paraId="3A661827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Type of study</w:t>
            </w:r>
          </w:p>
        </w:tc>
        <w:tc>
          <w:tcPr>
            <w:tcW w:w="6205" w:type="dxa"/>
          </w:tcPr>
          <w:p w14:paraId="79B96D13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Development, validation, or both (as per PROBAST guidelines)</w:t>
            </w:r>
          </w:p>
        </w:tc>
      </w:tr>
      <w:tr w:rsidR="005E62BD" w:rsidRPr="0053494C" w:rsidDel="00461854" w14:paraId="2EC57253" w14:textId="77777777" w:rsidTr="007E2807">
        <w:tc>
          <w:tcPr>
            <w:tcW w:w="3145" w:type="dxa"/>
          </w:tcPr>
          <w:p w14:paraId="1671380A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Model development</w:t>
            </w:r>
          </w:p>
        </w:tc>
        <w:tc>
          <w:tcPr>
            <w:tcW w:w="6205" w:type="dxa"/>
          </w:tcPr>
          <w:p w14:paraId="107F95D4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many models were developed?</w:t>
            </w:r>
          </w:p>
          <w:p w14:paraId="09A3905B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at modeling method is used (e.g., neural network)?</w:t>
            </w:r>
          </w:p>
          <w:p w14:paraId="62E59839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as overfitting accounted for?</w:t>
            </w:r>
          </w:p>
          <w:p w14:paraId="1D0DA025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How was class imbalance addressed?</w:t>
            </w:r>
          </w:p>
        </w:tc>
      </w:tr>
      <w:tr w:rsidR="005E62BD" w:rsidRPr="0053494C" w14:paraId="0815D2B6" w14:textId="77777777" w:rsidTr="007E2807">
        <w:tc>
          <w:tcPr>
            <w:tcW w:w="3145" w:type="dxa"/>
          </w:tcPr>
          <w:p w14:paraId="67BFAD8C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Model evaluation</w:t>
            </w:r>
          </w:p>
        </w:tc>
        <w:tc>
          <w:tcPr>
            <w:tcW w:w="6205" w:type="dxa"/>
          </w:tcPr>
          <w:p w14:paraId="3F71B411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at was the method used for evaluating model performance (e.g., cross-validation, external validation)?</w:t>
            </w:r>
          </w:p>
        </w:tc>
      </w:tr>
      <w:tr w:rsidR="005E62BD" w:rsidRPr="0053494C" w14:paraId="344DA533" w14:textId="77777777" w:rsidTr="007E2807">
        <w:tc>
          <w:tcPr>
            <w:tcW w:w="3145" w:type="dxa"/>
          </w:tcPr>
          <w:p w14:paraId="48413E1F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Model performance</w:t>
            </w:r>
          </w:p>
        </w:tc>
        <w:tc>
          <w:tcPr>
            <w:tcW w:w="6205" w:type="dxa"/>
          </w:tcPr>
          <w:p w14:paraId="09F91956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What are the calibration and classification measures that are reported?</w:t>
            </w:r>
          </w:p>
        </w:tc>
      </w:tr>
      <w:tr w:rsidR="005E62BD" w:rsidRPr="0053494C" w14:paraId="1392148E" w14:textId="77777777" w:rsidTr="007E2807">
        <w:tc>
          <w:tcPr>
            <w:tcW w:w="3145" w:type="dxa"/>
          </w:tcPr>
          <w:p w14:paraId="21C76EC5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Key findings</w:t>
            </w:r>
          </w:p>
        </w:tc>
        <w:tc>
          <w:tcPr>
            <w:tcW w:w="6205" w:type="dxa"/>
          </w:tcPr>
          <w:p w14:paraId="7AF13BDA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Note how the results were interpreted by the authors.</w:t>
            </w:r>
          </w:p>
        </w:tc>
      </w:tr>
      <w:tr w:rsidR="005E62BD" w:rsidRPr="0053494C" w14:paraId="53BF69AB" w14:textId="77777777" w:rsidTr="007E2807">
        <w:tc>
          <w:tcPr>
            <w:tcW w:w="3145" w:type="dxa"/>
          </w:tcPr>
          <w:p w14:paraId="662B56E3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6205" w:type="dxa"/>
          </w:tcPr>
          <w:p w14:paraId="27B1315C" w14:textId="77777777" w:rsidR="005E62BD" w:rsidRPr="0053494C" w:rsidRDefault="005E62BD" w:rsidP="007E2807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53494C">
              <w:rPr>
                <w:rFonts w:cstheme="minorHAnsi"/>
                <w:color w:val="000000"/>
                <w:sz w:val="24"/>
                <w:szCs w:val="24"/>
                <w:lang w:val="en-US"/>
              </w:rPr>
              <w:t>Note any limitations described by the authors.</w:t>
            </w:r>
          </w:p>
        </w:tc>
      </w:tr>
    </w:tbl>
    <w:p w14:paraId="692C2F60" w14:textId="77777777" w:rsidR="00700B09" w:rsidRDefault="00700B09"/>
    <w:sectPr w:rsidR="00700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BD"/>
    <w:rsid w:val="002E0E63"/>
    <w:rsid w:val="00304BC6"/>
    <w:rsid w:val="005E62BD"/>
    <w:rsid w:val="00692373"/>
    <w:rsid w:val="00700B09"/>
    <w:rsid w:val="00765DAC"/>
    <w:rsid w:val="00973B33"/>
    <w:rsid w:val="00F4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9DF8"/>
  <w15:chartTrackingRefBased/>
  <w15:docId w15:val="{3BC824EA-287C-470A-A061-87F681B7B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2BD"/>
    <w:pPr>
      <w:spacing w:after="0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2BD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2BD"/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CA"/>
      <w14:ligatures w14:val="none"/>
    </w:rPr>
  </w:style>
  <w:style w:type="table" w:styleId="TableGrid">
    <w:name w:val="Table Grid"/>
    <w:basedOn w:val="TableNormal"/>
    <w:uiPriority w:val="39"/>
    <w:rsid w:val="005E62BD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3-12-20T07:27:00Z</dcterms:created>
  <dcterms:modified xsi:type="dcterms:W3CDTF">2023-12-20T07:28:00Z</dcterms:modified>
</cp:coreProperties>
</file>